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080"/>
        <w:gridCol w:w="900"/>
        <w:gridCol w:w="900"/>
        <w:gridCol w:w="1080"/>
        <w:gridCol w:w="1440"/>
        <w:gridCol w:w="900"/>
        <w:gridCol w:w="1440"/>
        <w:gridCol w:w="900"/>
        <w:gridCol w:w="1440"/>
        <w:gridCol w:w="900"/>
      </w:tblGrid>
      <w:tr>
        <w:trPr/>
        <w:tc>
          <w:tcPr>
            <w:tcW w:w="11448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Table S2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Odds ratios (OR) (adjusted for age, sex and smoking status) for genotypes studied among healthy controls and patients with Crohn´s disease (CD), ulcerative colitis (UC) and combined inflammatory bowel disease (IBD).</w:t>
            </w:r>
          </w:p>
        </w:tc>
      </w:tr>
      <w:tr>
        <w:trPr/>
        <w:tc>
          <w:tcPr>
            <w:tcW w:w="15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rohns disease (CD)*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Ulcerative colitis (UC)*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lammatory bowel disease (IBD)*</w:t>
            </w:r>
          </w:p>
        </w:tc>
      </w:tr>
      <w:tr>
        <w:trPr/>
        <w:tc>
          <w:tcPr>
            <w:tcW w:w="15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e (rs-number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U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ud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ud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ud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380409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 (0.62-1.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 (0.67-1.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71-1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3 (0.82-1.8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 (0.48-1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 (0.79-1.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 or 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1123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 (0.71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 (0.65-1.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76-1.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19382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 (0.58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 (0.62-1.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(0.63-1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 (0.77-1.9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(0.66-1.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0.74-1.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 (0.64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66-1.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 (0.68-1.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8167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6 (0.82-1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5 (1.13-2.4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6 (1.02-1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0 (1.03-7.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5 (0.38-5.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1 (0.98-5.9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6 (0.90-1.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3 (1.13-2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 (1.08-1.8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46964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 (0.73-1.4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 (0.66-1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 (0.78-1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6 (0.82-1.9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8 (0.86-2.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7 (0.89-1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79-1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0.74-1.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3-1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50307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73-1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72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78-1.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 (0.67-1.7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 (0.70-2.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75-1.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75-1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76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80-1.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5549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 (0.64-1.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 (0.52-1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 (0.66-1.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 (0.47-1.4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 (0.18-0.8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 (0.41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 (0.65-1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 (0.48-0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(0.64-1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23776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9 (0.95-1.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7 (1.02-2.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 (1.03-1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71-1.7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8 (0.76-2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(0.79-1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 (0.93-1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 (1.01-2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8 (1.01-1.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57441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 (0.67-1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58-1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70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 (0.30-8.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(0.09-7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 (0.34-5.8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69-1.6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58-1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72-1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8708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9 (0.93-1.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1 (0.96-2.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0 (0.99-1.7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79-1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9 (0.87-2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 (0.88-1.7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6 (0.93-1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0 (0.98-2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9 (1.00-1.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3521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 (0.81-1.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76-1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0.85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 (0.52-1.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 (0.38-1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 (0.53-1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74-1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67-1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 (0.78-1.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Y9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146599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 (0.63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 (0.59-1.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 (0.65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 (0.55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0.66-1.8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 (0.67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G or 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 (0.65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 (0.64-1.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 (0.68-1.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CD1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25691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 (0.86-1.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 (0.82-1.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91-1.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0.78-1.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0.69-1.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 (0.80-1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87-1.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0.81-1.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0.90-1.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MAP3K1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72220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73-1.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70-1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76-1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 (0.66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(0.50-1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65-1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74-1.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67-1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76-1.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SUMO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2370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73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61-1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72-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66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61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66-1.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74-1.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 (0.64-1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72-1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FKBIA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s69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 (0.67-1.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3 (1.00-2.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6 (0.82-1.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 (0.53-1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2 (0.92-2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 (0.73-1.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 (0.67-1.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5 (1.03-2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6 (0.83-1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FKBIA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s171032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/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7(0.11-40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8(0.26-67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8(0.26-35.9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l/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T/del or del/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1(0.27-45.1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8(0.26-67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4(0.41-41.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FKB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283624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s/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s/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65-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1 (0.63-1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69-1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l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 (0.43-1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 (0.71-1.7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61-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Ins/del or del/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 (0.62-1.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 (0.69-1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 (0.70-1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NF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8006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 (0.61-1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 (0.54-1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(0.63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48-2.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 (0.40-2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48-1.7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 or 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 (0.64-1.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 (0.57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 (0.65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NFA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s3615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0.66-1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 (0.35-1.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60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7(0.44-25.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3(0.25-12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9(0.45-13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 (0.70-1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 (0.40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64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TNFRSF1A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rs414957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 (0.88-1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28 (0.89-1.8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93-1.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4 (1.19-2.8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5 (1.16-2.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2 (1.21-2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 (0.99-1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1 (1.00-1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 (1.03-1.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NFAIP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692717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7 (0.93-1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 (0.76-1.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 (0.93-1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50-2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0 (0.69-2.8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 (0.68-2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G or 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1123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 (0.92-1.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 (0.81-1.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 (0.93-1.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1B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48483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6 (0.98-1.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66-1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 (0.85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 (0.87-2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 (0.39-1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67-1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5 (0.99-1.8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 (0.61-1.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 (0.83-1.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IL1B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rs11436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(0.60-1.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 (0.70-1.4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69-1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 (0.43-1.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2 (0.96-3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0.73-1.8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 or 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 (0.61-1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0.79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73-1.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IL1B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rs11436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68-1.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69-1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73-1.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 (0.42-1.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 (0.71-1.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 (0.62-1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 (0.65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74-1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74-1.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1RN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42519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(0.84-1.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(0.80-1.6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0.90-1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64-1.5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 (0.76-2.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76-1.5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0.83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6 (0.83-1.6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 (0.90-1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IL4R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rs18050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4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 (0.57-1.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64-1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 (0.66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 (0.52-1.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(0.71-1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65-1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 or 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4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5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 (0.58-1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69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68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rs1049956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4 (0.62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5 (0.60-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 (0.66-1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3 (0.52-2.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74 (0.32-1.7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51-1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6 (0.64-1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3 (0.60-1.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 (0.67-1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6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45375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 (0.86-1.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73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0.84-1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3 (1.12-2.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 (0.83-2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5 (1.02-2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9 (0.96-1.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0.79-1.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0.91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10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8008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 (0.85-1.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66-1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6 (0.82-1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 (0.36-1.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0.52-2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50-1.6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2-1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 (0.69-1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 (0.82-1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10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30245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71-1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5 (0.88-1.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 (0.82-1.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1 (0.69-3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5 (0.88-4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4 (0.87-3.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75-1.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 (0.94-1.8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 (0.87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17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22759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(0.84-1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85-1.7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 (0.89-1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57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60-1.7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67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0.82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6 (0.83-1.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0.88-1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23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12090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 (0.22-0.7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 (0.30-0.9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 (0.29-0.7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 (0.21-0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 (0.29-0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 (0.28-0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FNG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s24305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 (0.61-1.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 (0.71-1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71-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 (0.88-1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 (0.66-1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 (0.87-1.7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 (0.72-1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73-1.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78-1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GFB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8004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77-1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0.79-1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5-1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 (0.40-1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 (0.62-1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 (0.55-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 (0.73-1.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0-1.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 (0.82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TPN2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24766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 (0.41-0.8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 (0.46-1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 (0.47-0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 (0.02-1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 (0.15-3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 (0.10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7 (0.39-0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 (0.47-1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 (0.46-0.8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PAR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s18012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20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 (0.54-1.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2 (0.70-1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 (0.66-1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 (0.25-1.7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2 (0.51-4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41-2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G or 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 (0.54-1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73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 (0.67-1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LRP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46126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68-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 (0.76-1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78-1.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 (0.44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45-1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 (0.50-1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</w:t>
            </w:r>
          </w:p>
        </w:tc>
      </w:tr>
      <w:tr>
        <w:trPr/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68-1.2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76-1.4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7-1.2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</w:t>
            </w:r>
          </w:p>
        </w:tc>
      </w:tr>
      <w:tr>
        <w:trPr/>
        <w:tc>
          <w:tcPr>
            <w:tcW w:w="11448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Adjusted for age, sex and smoking status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andardskrifttypeiafsnit">
    <w:name w:val="Standardskrifttype i afsnit"/>
    <w:qFormat/>
    <w:rPr/>
  </w:style>
  <w:style w:type="character" w:styleId="Institution">
    <w:name w:val="institution"/>
    <w:basedOn w:val="Standardskrifttypeiafsnit"/>
    <w:qFormat/>
    <w:rPr/>
  </w:style>
  <w:style w:type="character" w:styleId="Country">
    <w:name w:val="country"/>
    <w:basedOn w:val="Standardskrifttypei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PageNumber">
    <w:name w:val="Page Number"/>
    <w:basedOn w:val="Standardskrifttypeiafsnit"/>
    <w:rPr/>
  </w:style>
  <w:style w:type="character" w:styleId="KommentartekstTegn">
    <w:name w:val="Kommentartekst Tegn"/>
    <w:basedOn w:val="Standardskrifttypeiafsnit"/>
    <w:qFormat/>
    <w:rPr>
      <w:rFonts w:ascii="Times New Roman" w:hAnsi="Times New Roman" w:eastAsia="SimSun;宋体" w:cs="Times New Roman"/>
      <w:sz w:val="24"/>
      <w:szCs w:val="24"/>
    </w:rPr>
  </w:style>
  <w:style w:type="character" w:styleId="SidefodTegn">
    <w:name w:val="Sidefod Tegn"/>
    <w:basedOn w:val="Standardskrifttypeiafsnit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emneTegn">
    <w:name w:val="Kommentaremne Tegn"/>
    <w:basedOn w:val="KommentartekstTegn"/>
    <w:qFormat/>
    <w:rPr>
      <w:rFonts w:eastAsia="Times New Roman"/>
      <w:b/>
      <w:bCs/>
    </w:rPr>
  </w:style>
  <w:style w:type="character" w:styleId="MarkeringsbobletekstTegn">
    <w:name w:val="Markeringsbobletekst Tegn"/>
    <w:basedOn w:val="Standardskrifttypeiafsnit"/>
    <w:qFormat/>
    <w:rPr>
      <w:rFonts w:ascii="Tahoma" w:hAnsi="Tahoma" w:eastAsia="Times New Roman" w:cs="Times New Roman"/>
      <w:sz w:val="16"/>
      <w:szCs w:val="16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>
      <w:rFonts w:eastAsia="SimSun;宋体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aremne">
    <w:name w:val="Kommentaremne"/>
    <w:basedOn w:val="Kommentartekst"/>
    <w:next w:val="Kommentartekst"/>
    <w:qFormat/>
    <w:pPr/>
    <w:rPr>
      <w:rFonts w:eastAsia="Times New Roman"/>
      <w:b/>
      <w:bCs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1">
    <w:name w:val="desc1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9:18:00Z</dcterms:created>
  <dc:creator>VDA22000</dc:creator>
  <dc:description/>
  <cp:keywords/>
  <dc:language>en-US</dc:language>
  <cp:lastModifiedBy>VDA22000</cp:lastModifiedBy>
  <dcterms:modified xsi:type="dcterms:W3CDTF">2014-05-12T09:18:00Z</dcterms:modified>
  <cp:revision>2</cp:revision>
  <dc:subject/>
  <dc:title/>
</cp:coreProperties>
</file>